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502" w:tblpY="195"/>
        <w:tblOverlap w:val="never"/>
        <w:tblW w:w="5708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00"/>
        <w:gridCol w:w="1982"/>
        <w:gridCol w:w="2128"/>
        <w:gridCol w:w="1700"/>
      </w:tblGrid>
      <w:tr w14:paraId="55F00D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5000" w:type="pct"/>
            <w:gridSpan w:val="4"/>
            <w:tcBorders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CD4C1C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>upplementary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 xml:space="preserve"> 1 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 xml:space="preserve">Comparison of the affected joint sites between </w:t>
            </w:r>
          </w:p>
          <w:p w14:paraId="5EED700A">
            <w:pPr>
              <w:jc w:val="center"/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familial gout group and sporadic gout group</w:t>
            </w:r>
          </w:p>
        </w:tc>
      </w:tr>
      <w:tr w14:paraId="72E7D1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9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3DBD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Joint</w:t>
            </w:r>
          </w:p>
        </w:tc>
        <w:tc>
          <w:tcPr>
            <w:tcW w:w="10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96A0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milial gout</w:t>
            </w:r>
          </w:p>
          <w:p w14:paraId="199486E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104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1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0927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radic gout</w:t>
            </w:r>
          </w:p>
          <w:p w14:paraId="643AB86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29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8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C0EA43">
            <w:pPr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14:paraId="69D206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FC7F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Right knee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867D2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6（25.0%）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B629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65（22.3%）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82CBD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.589</w:t>
            </w:r>
          </w:p>
        </w:tc>
      </w:tr>
      <w:tr w14:paraId="1CEF06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47236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Left knee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662A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4（23.1%）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A2EBD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65（22.3%）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E953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.892</w:t>
            </w:r>
          </w:p>
        </w:tc>
      </w:tr>
      <w:tr w14:paraId="33A5FA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C17F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Right ankle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0227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9（28.2%）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1710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68（23.4%）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EEBBC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.353</w:t>
            </w:r>
          </w:p>
        </w:tc>
      </w:tr>
      <w:tr w14:paraId="5C58CD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8D0E1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Left ankle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6352A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27（24.2%）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662AD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65（22.3%）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85F6C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.499</w:t>
            </w:r>
          </w:p>
        </w:tc>
      </w:tr>
      <w:tr w14:paraId="686439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945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B54E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Right first metatarsophalangeal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5263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46（44.2%）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8E9D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94（32.3%）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CEFA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0.032</w:t>
            </w:r>
          </w:p>
        </w:tc>
      </w:tr>
      <w:tr w14:paraId="5F6080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94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4523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Left first metatarsophalangeal joi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1FFC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34（32.7%）</w:t>
            </w:r>
          </w:p>
        </w:tc>
        <w:tc>
          <w:tcPr>
            <w:tcW w:w="111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BDAD2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84（28.9%）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A7F4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0.457</w:t>
            </w:r>
          </w:p>
        </w:tc>
      </w:tr>
    </w:tbl>
    <w:p w14:paraId="5C2E31D6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 xml:space="preserve">Note: Bold values refer to statistically significant </w:t>
      </w:r>
      <w:r>
        <w:rPr>
          <w:rFonts w:hint="eastAsia" w:ascii="Times New Roman" w:hAnsi="Times New Roman" w:cs="Times New Roman"/>
          <w:i/>
          <w:iCs/>
          <w:color w:val="C00000"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C00000"/>
          <w:sz w:val="24"/>
          <w:lang w:val="en-US" w:eastAsia="zh-CN"/>
        </w:rPr>
        <w:t xml:space="preserve"> values.</w:t>
      </w:r>
    </w:p>
    <w:p w14:paraId="7C99FBF8">
      <w:pPr>
        <w:rPr>
          <w:sz w:val="24"/>
        </w:rPr>
      </w:pPr>
    </w:p>
    <w:tbl>
      <w:tblPr>
        <w:tblStyle w:val="5"/>
        <w:tblW w:w="908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9"/>
        <w:gridCol w:w="1559"/>
        <w:gridCol w:w="1276"/>
        <w:gridCol w:w="1275"/>
        <w:gridCol w:w="1843"/>
        <w:gridCol w:w="992"/>
      </w:tblGrid>
      <w:tr w14:paraId="79B1FA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</w:trPr>
        <w:tc>
          <w:tcPr>
            <w:tcW w:w="9084" w:type="dxa"/>
            <w:gridSpan w:val="6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93BA5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bookmarkStart w:id="0" w:name="_Hlk173158349"/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>upplementary</w:t>
            </w:r>
            <w:bookmarkEnd w:id="0"/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 xml:space="preserve"> 2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 xml:space="preserve"> ROC 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a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 xml:space="preserve">nalysis for 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identifying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 xml:space="preserve"> the 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o</w:t>
            </w:r>
            <w:r>
              <w:rPr>
                <w:rFonts w:ascii="Times New Roman" w:hAnsi="Times New Roman" w:eastAsia="GtxlgdAdvTTb5929f4c" w:cs="Times New Roman"/>
                <w:b/>
                <w:kern w:val="0"/>
                <w:sz w:val="24"/>
              </w:rPr>
              <w:t xml:space="preserve">ccurrence of 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joint tophi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in male patients with primary gout</w:t>
            </w:r>
          </w:p>
        </w:tc>
      </w:tr>
      <w:tr w14:paraId="2C6194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2139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D41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559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F66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276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1CF1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275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724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843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65B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992" w:type="dxa"/>
            <w:tcBorders>
              <w:top w:val="single" w:color="08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3D4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14:paraId="14BA5B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1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835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ily history of gout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C4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6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86D8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1A55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D9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-0.623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9C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4EA311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0A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833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5A8D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0C7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25F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8-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56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077CB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2139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D760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AFA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FC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BE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6A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9-0.91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191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39B7D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9" w:hRule="atLeast"/>
        </w:trPr>
        <w:tc>
          <w:tcPr>
            <w:tcW w:w="9084" w:type="dxa"/>
            <w:gridSpan w:val="6"/>
            <w:tcBorders>
              <w:top w:val="single" w:color="08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EC6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e: AUC: Area under the curve; CI: Confidence intervals; SUA: Serum uric acid</w:t>
            </w:r>
          </w:p>
          <w:p w14:paraId="6EB57D7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24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odel 1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ily history of gou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a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course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Model 2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ily history of gout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course of disease+SU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color w:val="C00000"/>
                <w:sz w:val="24"/>
                <w:lang w:val="en-US" w:eastAsia="zh-CN"/>
              </w:rPr>
              <w:t xml:space="preserve">Bold values refer to statistically significant </w:t>
            </w:r>
            <w:r>
              <w:rPr>
                <w:rFonts w:hint="eastAsia" w:ascii="Times New Roman" w:hAnsi="Times New Roman" w:cs="Times New Roman"/>
                <w:i/>
                <w:iCs/>
                <w:color w:val="C0000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C00000"/>
                <w:sz w:val="24"/>
                <w:lang w:val="en-US" w:eastAsia="zh-CN"/>
              </w:rPr>
              <w:t xml:space="preserve"> values.</w:t>
            </w:r>
          </w:p>
        </w:tc>
      </w:tr>
    </w:tbl>
    <w:p w14:paraId="71E593BF">
      <w:pPr>
        <w:rPr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txlgd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96142766"/>
      <w:docPartObj>
        <w:docPartGallery w:val="AutoText"/>
      </w:docPartObj>
    </w:sdtPr>
    <w:sdtContent>
      <w:p w14:paraId="5DFABEDD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3F3BCE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TNiMmJjMGUyMDNhMGI0MjllZTc4OTE3ODRjOTBjMWQifQ=="/>
  </w:docVars>
  <w:rsids>
    <w:rsidRoot w:val="524A3BF4"/>
    <w:rsid w:val="0007405C"/>
    <w:rsid w:val="00194044"/>
    <w:rsid w:val="001A35C9"/>
    <w:rsid w:val="001C26A0"/>
    <w:rsid w:val="00286B62"/>
    <w:rsid w:val="00360076"/>
    <w:rsid w:val="0036518C"/>
    <w:rsid w:val="0039718D"/>
    <w:rsid w:val="003B6CD1"/>
    <w:rsid w:val="003C3AB4"/>
    <w:rsid w:val="003D7223"/>
    <w:rsid w:val="004046B1"/>
    <w:rsid w:val="00417C7F"/>
    <w:rsid w:val="00497916"/>
    <w:rsid w:val="005675D9"/>
    <w:rsid w:val="005B65BF"/>
    <w:rsid w:val="005D4913"/>
    <w:rsid w:val="00610F6F"/>
    <w:rsid w:val="00617F84"/>
    <w:rsid w:val="00650C9E"/>
    <w:rsid w:val="00683B08"/>
    <w:rsid w:val="006B52F1"/>
    <w:rsid w:val="00716C85"/>
    <w:rsid w:val="00786206"/>
    <w:rsid w:val="007C52BA"/>
    <w:rsid w:val="007F0518"/>
    <w:rsid w:val="00864E7A"/>
    <w:rsid w:val="008C0CBE"/>
    <w:rsid w:val="008D7E99"/>
    <w:rsid w:val="008E645A"/>
    <w:rsid w:val="008F49C9"/>
    <w:rsid w:val="00905138"/>
    <w:rsid w:val="00921F85"/>
    <w:rsid w:val="009A1026"/>
    <w:rsid w:val="009B0EB0"/>
    <w:rsid w:val="009F38B2"/>
    <w:rsid w:val="00A05768"/>
    <w:rsid w:val="00A05993"/>
    <w:rsid w:val="00AB79C2"/>
    <w:rsid w:val="00B04C1F"/>
    <w:rsid w:val="00B269C2"/>
    <w:rsid w:val="00B8468A"/>
    <w:rsid w:val="00B874B1"/>
    <w:rsid w:val="00B9554A"/>
    <w:rsid w:val="00BB707F"/>
    <w:rsid w:val="00C81E69"/>
    <w:rsid w:val="00C94D5C"/>
    <w:rsid w:val="00CA3F19"/>
    <w:rsid w:val="00CC2C15"/>
    <w:rsid w:val="00DB10E6"/>
    <w:rsid w:val="00DF7219"/>
    <w:rsid w:val="00EF04D5"/>
    <w:rsid w:val="00F65815"/>
    <w:rsid w:val="00F66756"/>
    <w:rsid w:val="32DC347F"/>
    <w:rsid w:val="3CBA7915"/>
    <w:rsid w:val="524A3BF4"/>
    <w:rsid w:val="7D7A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qFormat/>
    <w:uiPriority w:val="0"/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kern w:val="2"/>
      <w:sz w:val="18"/>
      <w:szCs w:val="18"/>
    </w:rPr>
  </w:style>
  <w:style w:type="paragraph" w:styleId="11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5</Words>
  <Characters>830</Characters>
  <Lines>7</Lines>
  <Paragraphs>1</Paragraphs>
  <TotalTime>0</TotalTime>
  <ScaleCrop>false</ScaleCrop>
  <LinksUpToDate>false</LinksUpToDate>
  <CharactersWithSpaces>919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2:46:00Z</dcterms:created>
  <dc:creator>不悦</dc:creator>
  <cp:lastModifiedBy>文小蚊</cp:lastModifiedBy>
  <dcterms:modified xsi:type="dcterms:W3CDTF">2024-10-31T05:17:4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8D0FBA926D4E4FE683668C26F88F02BE_13</vt:lpwstr>
  </property>
</Properties>
</file>